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2E3C5" w14:textId="77777777" w:rsidR="00D12FEA" w:rsidRDefault="00D12FEA" w:rsidP="00D12FEA">
      <w:pPr>
        <w:suppressLineNumbers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1FCC102" wp14:editId="18853F72">
            <wp:extent cx="5269230" cy="5197475"/>
            <wp:effectExtent l="0" t="0" r="9525" b="5715"/>
            <wp:docPr id="86857547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575473" name="图片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60" b="244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19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89A16" w14:textId="1D67EA04" w:rsidR="00D12FEA" w:rsidRDefault="00D12FEA" w:rsidP="00D12FE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bookmarkStart w:id="0" w:name="OLE_LINK55"/>
      <w:r>
        <w:rPr>
          <w:rFonts w:ascii="Times New Roman" w:hAnsi="Times New Roman" w:cs="Times New Roman"/>
          <w:b/>
          <w:bCs/>
          <w:sz w:val="20"/>
          <w:szCs w:val="20"/>
        </w:rPr>
        <w:t xml:space="preserve">The relationship between MMA and mortality in </w:t>
      </w:r>
      <w:r w:rsidR="006A22E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low muscle mass </w:t>
      </w:r>
      <w:r>
        <w:rPr>
          <w:rFonts w:ascii="Times New Roman" w:hAnsi="Times New Roman" w:cs="Times New Roman"/>
          <w:b/>
          <w:bCs/>
          <w:sz w:val="20"/>
          <w:szCs w:val="20"/>
        </w:rPr>
        <w:t>adults</w:t>
      </w:r>
    </w:p>
    <w:bookmarkEnd w:id="0"/>
    <w:p w14:paraId="66CC2D8F" w14:textId="77777777" w:rsidR="00D12FEA" w:rsidRDefault="00D12FEA" w:rsidP="00D12F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(A) Participants whose energy intake &lt;1000 kcal/day were deleted; (B) Participants aged ≥ 65 years old were deleted; (C) Participants with congestive heart failure were deleted. Crude Model (no covariates were adjusted); Model1 (demographic data were adjusted); Model2 (demographic and lifestyle data were adjusted); Model3 (demographic data, lifestyle and comorbid comorbidities were adjusted).</w:t>
      </w:r>
    </w:p>
    <w:p w14:paraId="2F985A0F" w14:textId="77777777" w:rsidR="006F1F15" w:rsidRDefault="006F1F15" w:rsidP="006F1F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9B40AD1" wp14:editId="24B13340">
            <wp:extent cx="6031149" cy="2674620"/>
            <wp:effectExtent l="0" t="0" r="8255" b="0"/>
            <wp:docPr id="20471627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99" b="218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645" cy="268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C3C958" w14:textId="5511BDF5" w:rsidR="006F1F15" w:rsidRPr="006F1F15" w:rsidRDefault="006F1F15" w:rsidP="006F1F15">
      <w:pPr>
        <w:jc w:val="center"/>
        <w:rPr>
          <w:rFonts w:ascii="Times New Roman" w:hAnsi="Times New Roman" w:cs="Times New Roman" w:hint="eastAsia"/>
          <w:b/>
          <w:bCs/>
          <w:sz w:val="20"/>
          <w:szCs w:val="20"/>
        </w:rPr>
      </w:pPr>
      <w:bookmarkStart w:id="1" w:name="OLE_LINK54"/>
      <w:r w:rsidRPr="006F1F15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6F1F15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6F1F15">
        <w:rPr>
          <w:rFonts w:ascii="Times New Roman" w:hAnsi="Times New Roman" w:cs="Times New Roman"/>
          <w:b/>
          <w:bCs/>
          <w:sz w:val="20"/>
          <w:szCs w:val="20"/>
        </w:rPr>
        <w:t>igure. 2</w:t>
      </w:r>
      <w:bookmarkEnd w:id="1"/>
      <w:r w:rsidRPr="006F1F1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F1F15">
        <w:rPr>
          <w:rFonts w:ascii="Times New Roman" w:hAnsi="Times New Roman" w:cs="Times New Roman" w:hint="eastAsia"/>
          <w:b/>
          <w:bCs/>
          <w:sz w:val="20"/>
          <w:szCs w:val="20"/>
        </w:rPr>
        <w:t>Age-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F1F1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ratified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r</w:t>
      </w:r>
      <w:r w:rsidRPr="006F1F1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elationship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 w:rsidRPr="006F1F1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etween MMA and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6F1F1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ortality in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6F1F1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dults with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l</w:t>
      </w:r>
      <w:r w:rsidRPr="006F1F1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ow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6F1F1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usc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6F1F15">
        <w:rPr>
          <w:rFonts w:ascii="Times New Roman" w:hAnsi="Times New Roman" w:cs="Times New Roman" w:hint="eastAsia"/>
          <w:b/>
          <w:bCs/>
          <w:sz w:val="20"/>
          <w:szCs w:val="20"/>
        </w:rPr>
        <w:t>ass</w:t>
      </w:r>
    </w:p>
    <w:p w14:paraId="2C0FEAEB" w14:textId="77777777" w:rsidR="006F1F15" w:rsidRPr="006F1F15" w:rsidRDefault="006F1F15" w:rsidP="006F1F15">
      <w:pPr>
        <w:ind w:firstLineChars="100" w:firstLine="200"/>
        <w:jc w:val="center"/>
        <w:rPr>
          <w:rFonts w:ascii="Times New Roman" w:hAnsi="Times New Roman" w:cs="Times New Roman"/>
          <w:sz w:val="20"/>
          <w:szCs w:val="20"/>
        </w:rPr>
      </w:pPr>
      <w:r w:rsidRPr="006F1F15">
        <w:rPr>
          <w:rFonts w:ascii="Times New Roman" w:hAnsi="Times New Roman" w:cs="Times New Roman"/>
          <w:sz w:val="20"/>
          <w:szCs w:val="20"/>
        </w:rPr>
        <w:t>(A) Kaplan-Meier survival curves on MMA and all-cause mortality in low muscle mass adults aged 18-45 years. (B) Kaplan-Meier survival curves on MMA and all-cause mortality in low muscle mass adults aged 45-60 years. (C) Kaplan-Meier survival curves on MMA and all-cause mortality in low muscle mass adults aged≥60 years.</w:t>
      </w:r>
    </w:p>
    <w:p w14:paraId="76F36886" w14:textId="77777777" w:rsidR="003B3A10" w:rsidRPr="006F1F15" w:rsidRDefault="003B3A10">
      <w:pPr>
        <w:rPr>
          <w:rFonts w:hint="eastAsia"/>
        </w:rPr>
      </w:pPr>
    </w:p>
    <w:sectPr w:rsidR="003B3A10" w:rsidRPr="006F1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8A3274" w14:textId="77777777" w:rsidR="00EF71E8" w:rsidRDefault="00EF71E8" w:rsidP="006A22E9">
      <w:pPr>
        <w:rPr>
          <w:rFonts w:hint="eastAsia"/>
        </w:rPr>
      </w:pPr>
      <w:r>
        <w:separator/>
      </w:r>
    </w:p>
  </w:endnote>
  <w:endnote w:type="continuationSeparator" w:id="0">
    <w:p w14:paraId="4F1B34A9" w14:textId="77777777" w:rsidR="00EF71E8" w:rsidRDefault="00EF71E8" w:rsidP="006A22E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2A85BE" w14:textId="77777777" w:rsidR="00EF71E8" w:rsidRDefault="00EF71E8" w:rsidP="006A22E9">
      <w:pPr>
        <w:rPr>
          <w:rFonts w:hint="eastAsia"/>
        </w:rPr>
      </w:pPr>
      <w:r>
        <w:separator/>
      </w:r>
    </w:p>
  </w:footnote>
  <w:footnote w:type="continuationSeparator" w:id="0">
    <w:p w14:paraId="2FB0E9CE" w14:textId="77777777" w:rsidR="00EF71E8" w:rsidRDefault="00EF71E8" w:rsidP="006A22E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FEA"/>
    <w:rsid w:val="00172FCA"/>
    <w:rsid w:val="003B3A10"/>
    <w:rsid w:val="004F411B"/>
    <w:rsid w:val="006A22E9"/>
    <w:rsid w:val="006F1F15"/>
    <w:rsid w:val="007D595C"/>
    <w:rsid w:val="00D12FEA"/>
    <w:rsid w:val="00E65C36"/>
    <w:rsid w:val="00EF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2F5049"/>
  <w15:chartTrackingRefBased/>
  <w15:docId w15:val="{11C88C78-0272-4609-9198-317BB017E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FEA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D12F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2F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2F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2F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2F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2FE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2FE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2FEA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2FEA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2F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2F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2F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2F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2FE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2F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2F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2F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2F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2F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2F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2F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2F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2FEA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D12F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2FEA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D12F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2F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D12F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2FE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22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A22E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22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A22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5</Words>
  <Characters>799</Characters>
  <Application>Microsoft Office Word</Application>
  <DocSecurity>0</DocSecurity>
  <Lines>11</Lines>
  <Paragraphs>4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 朱</dc:creator>
  <cp:keywords/>
  <dc:description/>
  <cp:lastModifiedBy>平 朱</cp:lastModifiedBy>
  <cp:revision>3</cp:revision>
  <dcterms:created xsi:type="dcterms:W3CDTF">2025-04-16T07:31:00Z</dcterms:created>
  <dcterms:modified xsi:type="dcterms:W3CDTF">2025-07-10T06:40:00Z</dcterms:modified>
</cp:coreProperties>
</file>